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360" w:before="0" w:after="156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oftware comparison with simulated pedigree in incomplete penetrance</w:t>
      </w:r>
    </w:p>
    <w:p>
      <w:pPr>
        <w:pStyle w:val="Normal"/>
        <w:widowControl/>
        <w:suppressAutoHyphens w:val="false"/>
        <w:spacing w:lineRule="auto" w:line="360" w:before="0" w:after="156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detected regions reported by Haplo2Ped and Merlin using simulated </w:t>
      </w:r>
      <w:r>
        <w:rPr>
          <w:rFonts w:cs="Times New Roman" w:ascii="Times New Roman" w:hAnsi="Times New Roman"/>
          <w:sz w:val="24"/>
          <w:szCs w:val="24"/>
          <w:lang w:eastAsia="zh-CN"/>
        </w:rPr>
        <w:t>pedigre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ith incomplete penetra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re shown in Table S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We set the affected status of one affected family member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12) </w:t>
      </w:r>
      <w:r>
        <w:rPr>
          <w:rFonts w:cs="Times New Roman" w:ascii="Times New Roman" w:hAnsi="Times New Roman"/>
          <w:sz w:val="24"/>
          <w:szCs w:val="24"/>
          <w:lang w:eastAsia="zh-CN"/>
        </w:rPr>
        <w:t>as unknown when performing the linkage analysis.</w:t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lang w:eastAsia="zh-CN"/>
        </w:rPr>
      </w:r>
      <w:bookmarkStart w:id="0" w:name="OLE_LINK17"/>
      <w:bookmarkStart w:id="1" w:name="OLE_LINK16"/>
      <w:bookmarkStart w:id="2" w:name="OLE_LINK17"/>
      <w:bookmarkStart w:id="3" w:name="OLE_LINK16"/>
      <w:bookmarkEnd w:id="2"/>
      <w:bookmarkEnd w:id="3"/>
    </w:p>
    <w:p>
      <w:pPr>
        <w:pStyle w:val="Normal"/>
        <w:widowControl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Table S2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Linkage regions reported by Haplo2Ped and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Merlin with the simulated pedigree in incomplete penetrance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.</w:t>
      </w:r>
    </w:p>
    <w:tbl>
      <w:tblPr>
        <w:tblW w:w="84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905"/>
        <w:gridCol w:w="2069"/>
        <w:gridCol w:w="851"/>
        <w:gridCol w:w="2028"/>
        <w:gridCol w:w="851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hr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Expec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egion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 (bp)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Haplo2Ped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Merlin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Detec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eg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LO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ore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Detec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egion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 xml:space="preserve">LO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zh-CN"/>
              </w:rPr>
              <w:t>cor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6,655,820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7,662,693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6,663,085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7,668,7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7,005,036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7,630,9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8,764,018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1,787,459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8,631,518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2,305,4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8,893,124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1,665,7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316,060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1,341,194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143,875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1,602,60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7,320,515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1,111,4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6,346,535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01,352,38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6,328,971-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01,371,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6,328,971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01,304,5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0,661,600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4,645,983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0,621,012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4,774,7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0,690,828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8,335,7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,812,513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6,812,20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,818,487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1,888,0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.010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1,879,468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1,771,4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26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5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7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49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3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7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zh-CN"/>
              </w:rPr>
              <w:t>1.5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Expected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egion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 is the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 simulated region assumed to contain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zh-CN"/>
        </w:rPr>
        <w:t>disease mutation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zh-CN"/>
        </w:rPr>
      </w:r>
      <w:bookmarkStart w:id="4" w:name="OLE_LINK17"/>
      <w:bookmarkStart w:id="5" w:name="OLE_LINK16"/>
      <w:bookmarkStart w:id="6" w:name="OLE_LINK17"/>
      <w:bookmarkStart w:id="7" w:name="OLE_LINK16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1:26:00Z</dcterms:created>
  <dc:creator>Feng Cheng</dc:creator>
  <dc:description/>
  <cp:keywords/>
  <dc:language>en-US</dc:language>
  <cp:lastModifiedBy>Feng Cheng</cp:lastModifiedBy>
  <dcterms:modified xsi:type="dcterms:W3CDTF">2011-08-09T13:28:00Z</dcterms:modified>
  <cp:revision>3</cp:revision>
  <dc:subject/>
  <dc:title/>
</cp:coreProperties>
</file>